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DEE19" w14:textId="226C9459" w:rsidR="00CF523B" w:rsidRDefault="00B71998" w:rsidP="00C4098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83D48D" wp14:editId="638795B3">
            <wp:extent cx="3620601" cy="38474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148" cy="3876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45F77" w14:textId="1C02CD3A" w:rsidR="00621F48" w:rsidRPr="00621F48" w:rsidRDefault="00CF523B" w:rsidP="00C4098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E3495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Copper sensitivity is link</w:t>
      </w:r>
      <w:r w:rsidR="00166B82">
        <w:rPr>
          <w:rFonts w:ascii="Times New Roman" w:hAnsi="Times New Roman" w:cs="Times New Roman"/>
          <w:b/>
          <w:bCs/>
        </w:rPr>
        <w:t>ed</w:t>
      </w:r>
      <w:r>
        <w:rPr>
          <w:rFonts w:ascii="Times New Roman" w:hAnsi="Times New Roman" w:cs="Times New Roman"/>
          <w:b/>
          <w:bCs/>
        </w:rPr>
        <w:t xml:space="preserve"> to iron homeostasis in </w:t>
      </w:r>
      <w:r w:rsidRPr="00CF523B">
        <w:rPr>
          <w:rFonts w:ascii="Times New Roman" w:hAnsi="Times New Roman" w:cs="Times New Roman"/>
          <w:b/>
          <w:bCs/>
          <w:i/>
          <w:iCs/>
        </w:rPr>
        <w:t>S. aureus</w:t>
      </w:r>
      <w:r>
        <w:rPr>
          <w:rFonts w:ascii="Times New Roman" w:hAnsi="Times New Roman" w:cs="Times New Roman"/>
        </w:rPr>
        <w:t xml:space="preserve">. Serial dilutions </w:t>
      </w:r>
      <w:r w:rsidR="00166B82">
        <w:rPr>
          <w:rFonts w:ascii="Times New Roman" w:hAnsi="Times New Roman" w:cs="Times New Roman"/>
        </w:rPr>
        <w:t xml:space="preserve">of wild-type and copper-sensitive mutant strains </w:t>
      </w:r>
      <w:r>
        <w:rPr>
          <w:rFonts w:ascii="Times New Roman" w:hAnsi="Times New Roman" w:cs="Times New Roman"/>
        </w:rPr>
        <w:t xml:space="preserve">were plated on </w:t>
      </w:r>
      <w:r w:rsidR="00166B82">
        <w:rPr>
          <w:rFonts w:ascii="Times New Roman" w:hAnsi="Times New Roman" w:cs="Times New Roman"/>
        </w:rPr>
        <w:t xml:space="preserve">TSA </w:t>
      </w:r>
      <w:r>
        <w:rPr>
          <w:rFonts w:ascii="Times New Roman" w:hAnsi="Times New Roman" w:cs="Times New Roman"/>
        </w:rPr>
        <w:t>containing indicated concentrations of copper (Cu), dipyridyl (Dip), bathocuproine (BCS), and/or ferric chloride (FeCl</w:t>
      </w:r>
      <w:r w:rsidRPr="00CF523B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. Plates were incubated for 24 hours at 37</w:t>
      </w:r>
      <w:r w:rsidR="0091383A"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 prior to imaging. All assays were repeated at least three times, and a representative image is depicted here.</w:t>
      </w:r>
    </w:p>
    <w:sectPr w:rsidR="00621F48" w:rsidRPr="00621F48" w:rsidSect="00E60B1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EAA32" w14:textId="77777777" w:rsidR="00187E98" w:rsidRDefault="00187E98" w:rsidP="00864C10">
      <w:r>
        <w:separator/>
      </w:r>
    </w:p>
  </w:endnote>
  <w:endnote w:type="continuationSeparator" w:id="0">
    <w:p w14:paraId="47AA5B8F" w14:textId="77777777" w:rsidR="00187E98" w:rsidRDefault="00187E98" w:rsidP="00864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309607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E017E" w14:textId="3BD79592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9A488C" w14:textId="77777777" w:rsidR="00992039" w:rsidRDefault="009920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2359496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564D8029" w14:textId="7EE16DDA" w:rsidR="00992039" w:rsidRDefault="00992039" w:rsidP="00621F48">
        <w:pPr>
          <w:pStyle w:val="Footer"/>
          <w:framePr w:wrap="none" w:vAnchor="text" w:hAnchor="margin" w:xAlign="center" w:y="1"/>
          <w:rPr>
            <w:rStyle w:val="PageNumber"/>
          </w:rPr>
        </w:pPr>
        <w:r w:rsidRPr="00864C10">
          <w:rPr>
            <w:rStyle w:val="PageNumber"/>
            <w:rFonts w:ascii="Arial" w:hAnsi="Arial" w:cs="Arial"/>
          </w:rPr>
          <w:fldChar w:fldCharType="begin"/>
        </w:r>
        <w:r w:rsidRPr="00864C10">
          <w:rPr>
            <w:rStyle w:val="PageNumber"/>
            <w:rFonts w:ascii="Arial" w:hAnsi="Arial" w:cs="Arial"/>
          </w:rPr>
          <w:instrText xml:space="preserve"> PAGE </w:instrText>
        </w:r>
        <w:r w:rsidRPr="00864C10">
          <w:rPr>
            <w:rStyle w:val="PageNumber"/>
            <w:rFonts w:ascii="Arial" w:hAnsi="Arial" w:cs="Arial"/>
          </w:rPr>
          <w:fldChar w:fldCharType="separate"/>
        </w:r>
        <w:r w:rsidRPr="00864C10">
          <w:rPr>
            <w:rStyle w:val="PageNumber"/>
            <w:rFonts w:ascii="Arial" w:hAnsi="Arial" w:cs="Arial"/>
            <w:noProof/>
          </w:rPr>
          <w:t>2</w:t>
        </w:r>
        <w:r w:rsidRPr="00864C10">
          <w:rPr>
            <w:rStyle w:val="PageNumber"/>
            <w:rFonts w:ascii="Arial" w:hAnsi="Arial" w:cs="Arial"/>
          </w:rPr>
          <w:fldChar w:fldCharType="end"/>
        </w:r>
      </w:p>
    </w:sdtContent>
  </w:sdt>
  <w:p w14:paraId="2F366F03" w14:textId="77777777" w:rsidR="00992039" w:rsidRDefault="00992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96DC24" w14:textId="77777777" w:rsidR="00187E98" w:rsidRDefault="00187E98" w:rsidP="00864C10">
      <w:r>
        <w:separator/>
      </w:r>
    </w:p>
  </w:footnote>
  <w:footnote w:type="continuationSeparator" w:id="0">
    <w:p w14:paraId="38E34B0B" w14:textId="77777777" w:rsidR="00187E98" w:rsidRDefault="00187E98" w:rsidP="00864C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9679F"/>
    <w:multiLevelType w:val="multilevel"/>
    <w:tmpl w:val="97AE8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1622F7"/>
    <w:multiLevelType w:val="hybridMultilevel"/>
    <w:tmpl w:val="7FC061C8"/>
    <w:lvl w:ilvl="0" w:tplc="C07015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98309B"/>
    <w:multiLevelType w:val="hybridMultilevel"/>
    <w:tmpl w:val="7C88CDCA"/>
    <w:lvl w:ilvl="0" w:tplc="B9045B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A094A7F"/>
    <w:multiLevelType w:val="hybridMultilevel"/>
    <w:tmpl w:val="E9B68196"/>
    <w:lvl w:ilvl="0" w:tplc="5EBCC5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vrazx0505zx7eswwx5vspfz0p9weveaf2p&quot;&gt;My EndNote Library&lt;record-ids&gt;&lt;item&gt;23&lt;/item&gt;&lt;item&gt;147&lt;/item&gt;&lt;item&gt;207&lt;/item&gt;&lt;item&gt;222&lt;/item&gt;&lt;item&gt;257&lt;/item&gt;&lt;item&gt;269&lt;/item&gt;&lt;item&gt;271&lt;/item&gt;&lt;item&gt;377&lt;/item&gt;&lt;item&gt;397&lt;/item&gt;&lt;item&gt;433&lt;/item&gt;&lt;item&gt;466&lt;/item&gt;&lt;item&gt;533&lt;/item&gt;&lt;item&gt;588&lt;/item&gt;&lt;item&gt;696&lt;/item&gt;&lt;item&gt;769&lt;/item&gt;&lt;item&gt;772&lt;/item&gt;&lt;item&gt;909&lt;/item&gt;&lt;item&gt;980&lt;/item&gt;&lt;item&gt;983&lt;/item&gt;&lt;item&gt;984&lt;/item&gt;&lt;item&gt;1050&lt;/item&gt;&lt;item&gt;1073&lt;/item&gt;&lt;item&gt;1243&lt;/item&gt;&lt;item&gt;1256&lt;/item&gt;&lt;item&gt;1272&lt;/item&gt;&lt;item&gt;1300&lt;/item&gt;&lt;item&gt;1418&lt;/item&gt;&lt;item&gt;1468&lt;/item&gt;&lt;item&gt;1498&lt;/item&gt;&lt;item&gt;1499&lt;/item&gt;&lt;item&gt;1514&lt;/item&gt;&lt;item&gt;1515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25&lt;/item&gt;&lt;item&gt;1526&lt;/item&gt;&lt;item&gt;1527&lt;/item&gt;&lt;item&gt;1528&lt;/item&gt;&lt;item&gt;1529&lt;/item&gt;&lt;item&gt;1530&lt;/item&gt;&lt;item&gt;1534&lt;/item&gt;&lt;item&gt;1539&lt;/item&gt;&lt;item&gt;1543&lt;/item&gt;&lt;item&gt;1547&lt;/item&gt;&lt;item&gt;1548&lt;/item&gt;&lt;item&gt;1549&lt;/item&gt;&lt;item&gt;1550&lt;/item&gt;&lt;item&gt;1552&lt;/item&gt;&lt;item&gt;1554&lt;/item&gt;&lt;item&gt;1555&lt;/item&gt;&lt;item&gt;1556&lt;/item&gt;&lt;item&gt;1557&lt;/item&gt;&lt;item&gt;1569&lt;/item&gt;&lt;item&gt;1570&lt;/item&gt;&lt;item&gt;1571&lt;/item&gt;&lt;item&gt;1572&lt;/item&gt;&lt;item&gt;1573&lt;/item&gt;&lt;item&gt;1589&lt;/item&gt;&lt;item&gt;1590&lt;/item&gt;&lt;item&gt;1591&lt;/item&gt;&lt;item&gt;1592&lt;/item&gt;&lt;/record-ids&gt;&lt;/item&gt;&lt;/Libraries&gt;"/>
  </w:docVars>
  <w:rsids>
    <w:rsidRoot w:val="00BB25D7"/>
    <w:rsid w:val="000036A6"/>
    <w:rsid w:val="000054C9"/>
    <w:rsid w:val="00005881"/>
    <w:rsid w:val="0000697C"/>
    <w:rsid w:val="00007F00"/>
    <w:rsid w:val="00010089"/>
    <w:rsid w:val="00011ABA"/>
    <w:rsid w:val="00014BE3"/>
    <w:rsid w:val="00022006"/>
    <w:rsid w:val="00022EBE"/>
    <w:rsid w:val="000232B9"/>
    <w:rsid w:val="000235FB"/>
    <w:rsid w:val="000242B0"/>
    <w:rsid w:val="000246E6"/>
    <w:rsid w:val="0002741B"/>
    <w:rsid w:val="000274C3"/>
    <w:rsid w:val="00027904"/>
    <w:rsid w:val="00031C78"/>
    <w:rsid w:val="00032EDA"/>
    <w:rsid w:val="0003549B"/>
    <w:rsid w:val="00041811"/>
    <w:rsid w:val="000428E2"/>
    <w:rsid w:val="00045190"/>
    <w:rsid w:val="00053AD5"/>
    <w:rsid w:val="0005586E"/>
    <w:rsid w:val="00055AB9"/>
    <w:rsid w:val="00056798"/>
    <w:rsid w:val="00057B44"/>
    <w:rsid w:val="00063154"/>
    <w:rsid w:val="000639ED"/>
    <w:rsid w:val="0006635C"/>
    <w:rsid w:val="000665AF"/>
    <w:rsid w:val="00067702"/>
    <w:rsid w:val="00070259"/>
    <w:rsid w:val="000706D7"/>
    <w:rsid w:val="00070FFC"/>
    <w:rsid w:val="00074D3A"/>
    <w:rsid w:val="00075C6C"/>
    <w:rsid w:val="00081F75"/>
    <w:rsid w:val="000849D8"/>
    <w:rsid w:val="00092209"/>
    <w:rsid w:val="000A19A5"/>
    <w:rsid w:val="000A5CFF"/>
    <w:rsid w:val="000B3037"/>
    <w:rsid w:val="000B665C"/>
    <w:rsid w:val="000B7F98"/>
    <w:rsid w:val="000C04B2"/>
    <w:rsid w:val="000C0A99"/>
    <w:rsid w:val="000C1D8B"/>
    <w:rsid w:val="000C45BD"/>
    <w:rsid w:val="000C4A81"/>
    <w:rsid w:val="000C5691"/>
    <w:rsid w:val="000C6EDC"/>
    <w:rsid w:val="000C79AF"/>
    <w:rsid w:val="000D022F"/>
    <w:rsid w:val="000D0F75"/>
    <w:rsid w:val="000D48FD"/>
    <w:rsid w:val="000E5C9A"/>
    <w:rsid w:val="000E6C00"/>
    <w:rsid w:val="000F187C"/>
    <w:rsid w:val="00101B95"/>
    <w:rsid w:val="00102E4C"/>
    <w:rsid w:val="00105987"/>
    <w:rsid w:val="00105DB8"/>
    <w:rsid w:val="00106907"/>
    <w:rsid w:val="0010795A"/>
    <w:rsid w:val="00107E72"/>
    <w:rsid w:val="00112B49"/>
    <w:rsid w:val="00113BAF"/>
    <w:rsid w:val="00115B51"/>
    <w:rsid w:val="00117026"/>
    <w:rsid w:val="00120524"/>
    <w:rsid w:val="00124528"/>
    <w:rsid w:val="001251A3"/>
    <w:rsid w:val="00127572"/>
    <w:rsid w:val="00131D82"/>
    <w:rsid w:val="00135EB4"/>
    <w:rsid w:val="00140D9A"/>
    <w:rsid w:val="00144720"/>
    <w:rsid w:val="0014641A"/>
    <w:rsid w:val="00151D13"/>
    <w:rsid w:val="00152389"/>
    <w:rsid w:val="00152C7F"/>
    <w:rsid w:val="001578D3"/>
    <w:rsid w:val="00161A16"/>
    <w:rsid w:val="00164327"/>
    <w:rsid w:val="00166B82"/>
    <w:rsid w:val="0017052A"/>
    <w:rsid w:val="00170781"/>
    <w:rsid w:val="00170961"/>
    <w:rsid w:val="00172F86"/>
    <w:rsid w:val="00173BA5"/>
    <w:rsid w:val="00173EFB"/>
    <w:rsid w:val="00173F61"/>
    <w:rsid w:val="001756F9"/>
    <w:rsid w:val="0017627C"/>
    <w:rsid w:val="00176AEC"/>
    <w:rsid w:val="00177C3C"/>
    <w:rsid w:val="00184851"/>
    <w:rsid w:val="001860EC"/>
    <w:rsid w:val="00187E98"/>
    <w:rsid w:val="00190AD8"/>
    <w:rsid w:val="001930E6"/>
    <w:rsid w:val="001A15D9"/>
    <w:rsid w:val="001A1B92"/>
    <w:rsid w:val="001A20B0"/>
    <w:rsid w:val="001A47DC"/>
    <w:rsid w:val="001A681A"/>
    <w:rsid w:val="001A73CD"/>
    <w:rsid w:val="001A7A96"/>
    <w:rsid w:val="001B2EBC"/>
    <w:rsid w:val="001B3485"/>
    <w:rsid w:val="001B4C5F"/>
    <w:rsid w:val="001C0067"/>
    <w:rsid w:val="001C1C3F"/>
    <w:rsid w:val="001C406B"/>
    <w:rsid w:val="001C6005"/>
    <w:rsid w:val="001C664D"/>
    <w:rsid w:val="001E2515"/>
    <w:rsid w:val="001E25EF"/>
    <w:rsid w:val="001E4750"/>
    <w:rsid w:val="001E679D"/>
    <w:rsid w:val="001E791A"/>
    <w:rsid w:val="001F11D1"/>
    <w:rsid w:val="001F6F28"/>
    <w:rsid w:val="00200CF7"/>
    <w:rsid w:val="00203D40"/>
    <w:rsid w:val="00213FD4"/>
    <w:rsid w:val="00216791"/>
    <w:rsid w:val="002174FD"/>
    <w:rsid w:val="00222C88"/>
    <w:rsid w:val="00224101"/>
    <w:rsid w:val="00225BE9"/>
    <w:rsid w:val="00227E47"/>
    <w:rsid w:val="00235158"/>
    <w:rsid w:val="0023515D"/>
    <w:rsid w:val="00240D06"/>
    <w:rsid w:val="002459C8"/>
    <w:rsid w:val="00261A39"/>
    <w:rsid w:val="00263302"/>
    <w:rsid w:val="002633A6"/>
    <w:rsid w:val="0026620D"/>
    <w:rsid w:val="00266E86"/>
    <w:rsid w:val="0027061D"/>
    <w:rsid w:val="0027396F"/>
    <w:rsid w:val="00277F6B"/>
    <w:rsid w:val="00280076"/>
    <w:rsid w:val="0028270C"/>
    <w:rsid w:val="002828D7"/>
    <w:rsid w:val="00283D18"/>
    <w:rsid w:val="002852EA"/>
    <w:rsid w:val="00286EC0"/>
    <w:rsid w:val="00287A6D"/>
    <w:rsid w:val="00294EDC"/>
    <w:rsid w:val="002971A2"/>
    <w:rsid w:val="002A3517"/>
    <w:rsid w:val="002A5BA1"/>
    <w:rsid w:val="002A6754"/>
    <w:rsid w:val="002A79E1"/>
    <w:rsid w:val="002B5730"/>
    <w:rsid w:val="002B586C"/>
    <w:rsid w:val="002B7D7A"/>
    <w:rsid w:val="002C1388"/>
    <w:rsid w:val="002C761E"/>
    <w:rsid w:val="002D3267"/>
    <w:rsid w:val="002E18C8"/>
    <w:rsid w:val="002F22F2"/>
    <w:rsid w:val="003019F6"/>
    <w:rsid w:val="0030475D"/>
    <w:rsid w:val="00314D81"/>
    <w:rsid w:val="00321E70"/>
    <w:rsid w:val="003231D3"/>
    <w:rsid w:val="0032331F"/>
    <w:rsid w:val="00325FC7"/>
    <w:rsid w:val="003273D1"/>
    <w:rsid w:val="00327A50"/>
    <w:rsid w:val="0033056C"/>
    <w:rsid w:val="0033257A"/>
    <w:rsid w:val="00333E54"/>
    <w:rsid w:val="00334463"/>
    <w:rsid w:val="0033455E"/>
    <w:rsid w:val="00341508"/>
    <w:rsid w:val="00341B7B"/>
    <w:rsid w:val="00343D50"/>
    <w:rsid w:val="003458E5"/>
    <w:rsid w:val="00350EDC"/>
    <w:rsid w:val="00352F0F"/>
    <w:rsid w:val="00353873"/>
    <w:rsid w:val="00355B70"/>
    <w:rsid w:val="00362781"/>
    <w:rsid w:val="00362826"/>
    <w:rsid w:val="003673F0"/>
    <w:rsid w:val="00367670"/>
    <w:rsid w:val="00373EE0"/>
    <w:rsid w:val="003765B3"/>
    <w:rsid w:val="003779FE"/>
    <w:rsid w:val="00385C4E"/>
    <w:rsid w:val="0038627D"/>
    <w:rsid w:val="003945E1"/>
    <w:rsid w:val="003A258D"/>
    <w:rsid w:val="003A2FF2"/>
    <w:rsid w:val="003A4425"/>
    <w:rsid w:val="003B1169"/>
    <w:rsid w:val="003B2EA3"/>
    <w:rsid w:val="003B554B"/>
    <w:rsid w:val="003D67AA"/>
    <w:rsid w:val="003E1946"/>
    <w:rsid w:val="003E3C21"/>
    <w:rsid w:val="003E4467"/>
    <w:rsid w:val="003F00AF"/>
    <w:rsid w:val="003F0C6B"/>
    <w:rsid w:val="003F2272"/>
    <w:rsid w:val="003F27A6"/>
    <w:rsid w:val="003F3EDF"/>
    <w:rsid w:val="00401F55"/>
    <w:rsid w:val="00402C79"/>
    <w:rsid w:val="004033BB"/>
    <w:rsid w:val="0040375B"/>
    <w:rsid w:val="00404190"/>
    <w:rsid w:val="00410DFE"/>
    <w:rsid w:val="00415D77"/>
    <w:rsid w:val="00415F8F"/>
    <w:rsid w:val="004163ED"/>
    <w:rsid w:val="00416772"/>
    <w:rsid w:val="004218AC"/>
    <w:rsid w:val="004232FF"/>
    <w:rsid w:val="004240A9"/>
    <w:rsid w:val="004266C8"/>
    <w:rsid w:val="00430390"/>
    <w:rsid w:val="004323D4"/>
    <w:rsid w:val="00432D61"/>
    <w:rsid w:val="004363F7"/>
    <w:rsid w:val="00437D6F"/>
    <w:rsid w:val="00440259"/>
    <w:rsid w:val="00440600"/>
    <w:rsid w:val="00442C78"/>
    <w:rsid w:val="004442D9"/>
    <w:rsid w:val="0044484C"/>
    <w:rsid w:val="00446764"/>
    <w:rsid w:val="00450449"/>
    <w:rsid w:val="00454076"/>
    <w:rsid w:val="0045620B"/>
    <w:rsid w:val="00463400"/>
    <w:rsid w:val="00467FB6"/>
    <w:rsid w:val="00480923"/>
    <w:rsid w:val="00483A72"/>
    <w:rsid w:val="00485DB2"/>
    <w:rsid w:val="00486C6B"/>
    <w:rsid w:val="00491AA8"/>
    <w:rsid w:val="00491E74"/>
    <w:rsid w:val="004A1709"/>
    <w:rsid w:val="004A5BF2"/>
    <w:rsid w:val="004A6425"/>
    <w:rsid w:val="004B307B"/>
    <w:rsid w:val="004B3A52"/>
    <w:rsid w:val="004C38B8"/>
    <w:rsid w:val="004D09F0"/>
    <w:rsid w:val="004D27E5"/>
    <w:rsid w:val="004D33B1"/>
    <w:rsid w:val="004D565D"/>
    <w:rsid w:val="004D580B"/>
    <w:rsid w:val="004D7A2F"/>
    <w:rsid w:val="004E0B08"/>
    <w:rsid w:val="004E36B5"/>
    <w:rsid w:val="004E3896"/>
    <w:rsid w:val="004E5A4F"/>
    <w:rsid w:val="004E5AB6"/>
    <w:rsid w:val="004E68FC"/>
    <w:rsid w:val="004E7E19"/>
    <w:rsid w:val="004F7130"/>
    <w:rsid w:val="004F7DFC"/>
    <w:rsid w:val="00500708"/>
    <w:rsid w:val="0051306B"/>
    <w:rsid w:val="00513B5B"/>
    <w:rsid w:val="005169D7"/>
    <w:rsid w:val="005202BF"/>
    <w:rsid w:val="00527D8F"/>
    <w:rsid w:val="00533D73"/>
    <w:rsid w:val="00543D0B"/>
    <w:rsid w:val="00545F6D"/>
    <w:rsid w:val="005510DB"/>
    <w:rsid w:val="00552D95"/>
    <w:rsid w:val="00553817"/>
    <w:rsid w:val="00553968"/>
    <w:rsid w:val="00553D33"/>
    <w:rsid w:val="00555601"/>
    <w:rsid w:val="00560AFB"/>
    <w:rsid w:val="00561632"/>
    <w:rsid w:val="00566888"/>
    <w:rsid w:val="0057066D"/>
    <w:rsid w:val="00575467"/>
    <w:rsid w:val="00577CF4"/>
    <w:rsid w:val="00582DF2"/>
    <w:rsid w:val="00583D75"/>
    <w:rsid w:val="005926D7"/>
    <w:rsid w:val="0059311B"/>
    <w:rsid w:val="005A0358"/>
    <w:rsid w:val="005A0EAA"/>
    <w:rsid w:val="005A1CF8"/>
    <w:rsid w:val="005A5E12"/>
    <w:rsid w:val="005A72E3"/>
    <w:rsid w:val="005B35CA"/>
    <w:rsid w:val="005C0A01"/>
    <w:rsid w:val="005C0EF6"/>
    <w:rsid w:val="005C2403"/>
    <w:rsid w:val="005C2A49"/>
    <w:rsid w:val="005C3D55"/>
    <w:rsid w:val="005C72DD"/>
    <w:rsid w:val="005C7821"/>
    <w:rsid w:val="005E53E8"/>
    <w:rsid w:val="005F02CF"/>
    <w:rsid w:val="005F23F2"/>
    <w:rsid w:val="005F33E1"/>
    <w:rsid w:val="005F672C"/>
    <w:rsid w:val="005F699C"/>
    <w:rsid w:val="005F72C1"/>
    <w:rsid w:val="0060270B"/>
    <w:rsid w:val="00604008"/>
    <w:rsid w:val="006049B7"/>
    <w:rsid w:val="006128F8"/>
    <w:rsid w:val="0061464C"/>
    <w:rsid w:val="006153DD"/>
    <w:rsid w:val="00615722"/>
    <w:rsid w:val="00621F48"/>
    <w:rsid w:val="006225EC"/>
    <w:rsid w:val="0062300E"/>
    <w:rsid w:val="00623FBC"/>
    <w:rsid w:val="00625B5E"/>
    <w:rsid w:val="0062754D"/>
    <w:rsid w:val="00630B2C"/>
    <w:rsid w:val="00630F4D"/>
    <w:rsid w:val="00632065"/>
    <w:rsid w:val="00632CD1"/>
    <w:rsid w:val="00635972"/>
    <w:rsid w:val="0063619B"/>
    <w:rsid w:val="0063673A"/>
    <w:rsid w:val="0064094D"/>
    <w:rsid w:val="006521C7"/>
    <w:rsid w:val="006523F0"/>
    <w:rsid w:val="00654641"/>
    <w:rsid w:val="00660320"/>
    <w:rsid w:val="006659EF"/>
    <w:rsid w:val="006678E7"/>
    <w:rsid w:val="00670884"/>
    <w:rsid w:val="00674DCE"/>
    <w:rsid w:val="00676073"/>
    <w:rsid w:val="0067676B"/>
    <w:rsid w:val="00682B88"/>
    <w:rsid w:val="00682D5A"/>
    <w:rsid w:val="00683A16"/>
    <w:rsid w:val="0069105C"/>
    <w:rsid w:val="006A2777"/>
    <w:rsid w:val="006A456B"/>
    <w:rsid w:val="006A55EB"/>
    <w:rsid w:val="006B3062"/>
    <w:rsid w:val="006C044B"/>
    <w:rsid w:val="006C0884"/>
    <w:rsid w:val="006C0FEA"/>
    <w:rsid w:val="006C2DE3"/>
    <w:rsid w:val="006C4296"/>
    <w:rsid w:val="006C4F01"/>
    <w:rsid w:val="006C7017"/>
    <w:rsid w:val="006D1E11"/>
    <w:rsid w:val="006D2F54"/>
    <w:rsid w:val="006D42BA"/>
    <w:rsid w:val="006D7D8E"/>
    <w:rsid w:val="006E4A87"/>
    <w:rsid w:val="006F23D0"/>
    <w:rsid w:val="006F4DCC"/>
    <w:rsid w:val="006F5E38"/>
    <w:rsid w:val="006F65EB"/>
    <w:rsid w:val="006F6FA3"/>
    <w:rsid w:val="00707050"/>
    <w:rsid w:val="00707267"/>
    <w:rsid w:val="0071135B"/>
    <w:rsid w:val="007114C3"/>
    <w:rsid w:val="007133CD"/>
    <w:rsid w:val="007158BD"/>
    <w:rsid w:val="0072402B"/>
    <w:rsid w:val="0073598C"/>
    <w:rsid w:val="00737B24"/>
    <w:rsid w:val="00743A5B"/>
    <w:rsid w:val="00750852"/>
    <w:rsid w:val="007609C7"/>
    <w:rsid w:val="007609F4"/>
    <w:rsid w:val="00761DED"/>
    <w:rsid w:val="00763569"/>
    <w:rsid w:val="00763A39"/>
    <w:rsid w:val="00766264"/>
    <w:rsid w:val="007666EF"/>
    <w:rsid w:val="0077143A"/>
    <w:rsid w:val="0077344B"/>
    <w:rsid w:val="0077460E"/>
    <w:rsid w:val="00774FA9"/>
    <w:rsid w:val="00780A8C"/>
    <w:rsid w:val="00785D56"/>
    <w:rsid w:val="007865F0"/>
    <w:rsid w:val="007866A2"/>
    <w:rsid w:val="0079260F"/>
    <w:rsid w:val="0079687E"/>
    <w:rsid w:val="007A6A60"/>
    <w:rsid w:val="007B3381"/>
    <w:rsid w:val="007B3EA5"/>
    <w:rsid w:val="007B5F6E"/>
    <w:rsid w:val="007B6CE2"/>
    <w:rsid w:val="007C0E5D"/>
    <w:rsid w:val="007C22AE"/>
    <w:rsid w:val="007C2888"/>
    <w:rsid w:val="007C7CD6"/>
    <w:rsid w:val="007D47A8"/>
    <w:rsid w:val="007D5A03"/>
    <w:rsid w:val="007E19C8"/>
    <w:rsid w:val="007E1AC7"/>
    <w:rsid w:val="007E2D9A"/>
    <w:rsid w:val="007E2FDA"/>
    <w:rsid w:val="007F0FFC"/>
    <w:rsid w:val="007F190D"/>
    <w:rsid w:val="007F50B9"/>
    <w:rsid w:val="007F6960"/>
    <w:rsid w:val="00807116"/>
    <w:rsid w:val="008072B8"/>
    <w:rsid w:val="008130E5"/>
    <w:rsid w:val="008134D5"/>
    <w:rsid w:val="00814673"/>
    <w:rsid w:val="00816908"/>
    <w:rsid w:val="008173A3"/>
    <w:rsid w:val="0081791F"/>
    <w:rsid w:val="008238AA"/>
    <w:rsid w:val="0082563F"/>
    <w:rsid w:val="008309A2"/>
    <w:rsid w:val="008349BC"/>
    <w:rsid w:val="00836631"/>
    <w:rsid w:val="0084113E"/>
    <w:rsid w:val="00842047"/>
    <w:rsid w:val="00843939"/>
    <w:rsid w:val="00843F97"/>
    <w:rsid w:val="00844606"/>
    <w:rsid w:val="00846006"/>
    <w:rsid w:val="008471C2"/>
    <w:rsid w:val="00847FE3"/>
    <w:rsid w:val="00853C36"/>
    <w:rsid w:val="00860B5E"/>
    <w:rsid w:val="00862AE8"/>
    <w:rsid w:val="0086309D"/>
    <w:rsid w:val="00864C10"/>
    <w:rsid w:val="00876CCA"/>
    <w:rsid w:val="00882CE2"/>
    <w:rsid w:val="00885B5F"/>
    <w:rsid w:val="008860EB"/>
    <w:rsid w:val="00890580"/>
    <w:rsid w:val="00896762"/>
    <w:rsid w:val="008A14F6"/>
    <w:rsid w:val="008A3177"/>
    <w:rsid w:val="008A4837"/>
    <w:rsid w:val="008A4EC1"/>
    <w:rsid w:val="008A5525"/>
    <w:rsid w:val="008B028C"/>
    <w:rsid w:val="008B272B"/>
    <w:rsid w:val="008B35B4"/>
    <w:rsid w:val="008B4D78"/>
    <w:rsid w:val="008B6157"/>
    <w:rsid w:val="008B7A7C"/>
    <w:rsid w:val="008C1A01"/>
    <w:rsid w:val="008C294E"/>
    <w:rsid w:val="008C5C64"/>
    <w:rsid w:val="008C66B3"/>
    <w:rsid w:val="008E06EA"/>
    <w:rsid w:val="008E22E4"/>
    <w:rsid w:val="008E3C96"/>
    <w:rsid w:val="008F2DA8"/>
    <w:rsid w:val="009059F2"/>
    <w:rsid w:val="00905DC4"/>
    <w:rsid w:val="009061BB"/>
    <w:rsid w:val="0091383A"/>
    <w:rsid w:val="00916E1F"/>
    <w:rsid w:val="00920159"/>
    <w:rsid w:val="0092206A"/>
    <w:rsid w:val="009229FC"/>
    <w:rsid w:val="00925D53"/>
    <w:rsid w:val="00932123"/>
    <w:rsid w:val="00933D4F"/>
    <w:rsid w:val="0093417D"/>
    <w:rsid w:val="0094006A"/>
    <w:rsid w:val="00942435"/>
    <w:rsid w:val="00942560"/>
    <w:rsid w:val="00946853"/>
    <w:rsid w:val="009472D7"/>
    <w:rsid w:val="00951F50"/>
    <w:rsid w:val="00952BF7"/>
    <w:rsid w:val="00952D42"/>
    <w:rsid w:val="00957AAF"/>
    <w:rsid w:val="009604DB"/>
    <w:rsid w:val="00966C7E"/>
    <w:rsid w:val="009773CA"/>
    <w:rsid w:val="00981AD7"/>
    <w:rsid w:val="00984C90"/>
    <w:rsid w:val="00985C66"/>
    <w:rsid w:val="009862B5"/>
    <w:rsid w:val="00992039"/>
    <w:rsid w:val="00993BF8"/>
    <w:rsid w:val="009944E5"/>
    <w:rsid w:val="00997869"/>
    <w:rsid w:val="009979C7"/>
    <w:rsid w:val="009A2497"/>
    <w:rsid w:val="009A316C"/>
    <w:rsid w:val="009A4535"/>
    <w:rsid w:val="009B2C67"/>
    <w:rsid w:val="009B34A0"/>
    <w:rsid w:val="009B4418"/>
    <w:rsid w:val="009B4509"/>
    <w:rsid w:val="009B79C6"/>
    <w:rsid w:val="009B7D39"/>
    <w:rsid w:val="009C0097"/>
    <w:rsid w:val="009C4A65"/>
    <w:rsid w:val="009C6C3F"/>
    <w:rsid w:val="009C6EA7"/>
    <w:rsid w:val="009C7736"/>
    <w:rsid w:val="009D1A63"/>
    <w:rsid w:val="009E06A0"/>
    <w:rsid w:val="009E1B50"/>
    <w:rsid w:val="009E6A3F"/>
    <w:rsid w:val="009F1025"/>
    <w:rsid w:val="009F1A5B"/>
    <w:rsid w:val="009F4D75"/>
    <w:rsid w:val="00A02AF9"/>
    <w:rsid w:val="00A02EFA"/>
    <w:rsid w:val="00A03769"/>
    <w:rsid w:val="00A042C8"/>
    <w:rsid w:val="00A04C61"/>
    <w:rsid w:val="00A071EB"/>
    <w:rsid w:val="00A1512A"/>
    <w:rsid w:val="00A1570B"/>
    <w:rsid w:val="00A164C2"/>
    <w:rsid w:val="00A2050A"/>
    <w:rsid w:val="00A26A09"/>
    <w:rsid w:val="00A3047C"/>
    <w:rsid w:val="00A3066D"/>
    <w:rsid w:val="00A32F29"/>
    <w:rsid w:val="00A34BF0"/>
    <w:rsid w:val="00A353BA"/>
    <w:rsid w:val="00A372F7"/>
    <w:rsid w:val="00A41593"/>
    <w:rsid w:val="00A46347"/>
    <w:rsid w:val="00A46880"/>
    <w:rsid w:val="00A526CC"/>
    <w:rsid w:val="00A53223"/>
    <w:rsid w:val="00A54AA1"/>
    <w:rsid w:val="00A61391"/>
    <w:rsid w:val="00A618EF"/>
    <w:rsid w:val="00A61BF3"/>
    <w:rsid w:val="00A67E0E"/>
    <w:rsid w:val="00A72D94"/>
    <w:rsid w:val="00A73125"/>
    <w:rsid w:val="00A83967"/>
    <w:rsid w:val="00A83B2E"/>
    <w:rsid w:val="00A85AB4"/>
    <w:rsid w:val="00A90EFC"/>
    <w:rsid w:val="00A917E7"/>
    <w:rsid w:val="00A91836"/>
    <w:rsid w:val="00A94878"/>
    <w:rsid w:val="00A94BDA"/>
    <w:rsid w:val="00A95103"/>
    <w:rsid w:val="00AA05B3"/>
    <w:rsid w:val="00AA123D"/>
    <w:rsid w:val="00AA186A"/>
    <w:rsid w:val="00AA5087"/>
    <w:rsid w:val="00AA7525"/>
    <w:rsid w:val="00AA7540"/>
    <w:rsid w:val="00AA788F"/>
    <w:rsid w:val="00AB0861"/>
    <w:rsid w:val="00AB3A76"/>
    <w:rsid w:val="00AB3B06"/>
    <w:rsid w:val="00AB4DA7"/>
    <w:rsid w:val="00AB55F7"/>
    <w:rsid w:val="00AC4612"/>
    <w:rsid w:val="00AC4AD4"/>
    <w:rsid w:val="00AC669D"/>
    <w:rsid w:val="00AD40D6"/>
    <w:rsid w:val="00AD4594"/>
    <w:rsid w:val="00AE0F76"/>
    <w:rsid w:val="00AE18E7"/>
    <w:rsid w:val="00AE5722"/>
    <w:rsid w:val="00AE6969"/>
    <w:rsid w:val="00AE7940"/>
    <w:rsid w:val="00AF0EC9"/>
    <w:rsid w:val="00AF3B11"/>
    <w:rsid w:val="00AF7792"/>
    <w:rsid w:val="00B01917"/>
    <w:rsid w:val="00B05C7F"/>
    <w:rsid w:val="00B0607D"/>
    <w:rsid w:val="00B13B00"/>
    <w:rsid w:val="00B13B0C"/>
    <w:rsid w:val="00B147EB"/>
    <w:rsid w:val="00B20F71"/>
    <w:rsid w:val="00B214A1"/>
    <w:rsid w:val="00B26B6A"/>
    <w:rsid w:val="00B27836"/>
    <w:rsid w:val="00B31F86"/>
    <w:rsid w:val="00B357A9"/>
    <w:rsid w:val="00B36E42"/>
    <w:rsid w:val="00B42C58"/>
    <w:rsid w:val="00B5168C"/>
    <w:rsid w:val="00B51B51"/>
    <w:rsid w:val="00B55351"/>
    <w:rsid w:val="00B616B6"/>
    <w:rsid w:val="00B633D6"/>
    <w:rsid w:val="00B638BA"/>
    <w:rsid w:val="00B640E0"/>
    <w:rsid w:val="00B71998"/>
    <w:rsid w:val="00B758EC"/>
    <w:rsid w:val="00B76272"/>
    <w:rsid w:val="00B822DA"/>
    <w:rsid w:val="00B847D3"/>
    <w:rsid w:val="00B8541F"/>
    <w:rsid w:val="00B859EE"/>
    <w:rsid w:val="00B87056"/>
    <w:rsid w:val="00B952B2"/>
    <w:rsid w:val="00BA0C7B"/>
    <w:rsid w:val="00BA7308"/>
    <w:rsid w:val="00BB1D12"/>
    <w:rsid w:val="00BB2224"/>
    <w:rsid w:val="00BB25D7"/>
    <w:rsid w:val="00BB30AD"/>
    <w:rsid w:val="00BB4A84"/>
    <w:rsid w:val="00BC04F1"/>
    <w:rsid w:val="00BC3DE5"/>
    <w:rsid w:val="00BC4392"/>
    <w:rsid w:val="00BC4796"/>
    <w:rsid w:val="00BC7CD3"/>
    <w:rsid w:val="00BD17CB"/>
    <w:rsid w:val="00BD2F9F"/>
    <w:rsid w:val="00BD658C"/>
    <w:rsid w:val="00BD6BC6"/>
    <w:rsid w:val="00BE3F93"/>
    <w:rsid w:val="00BF1DC0"/>
    <w:rsid w:val="00BF49BE"/>
    <w:rsid w:val="00BF4F9D"/>
    <w:rsid w:val="00C020D2"/>
    <w:rsid w:val="00C052D9"/>
    <w:rsid w:val="00C05907"/>
    <w:rsid w:val="00C12CCF"/>
    <w:rsid w:val="00C15658"/>
    <w:rsid w:val="00C17F01"/>
    <w:rsid w:val="00C17F18"/>
    <w:rsid w:val="00C21BC0"/>
    <w:rsid w:val="00C23A70"/>
    <w:rsid w:val="00C2636E"/>
    <w:rsid w:val="00C322CE"/>
    <w:rsid w:val="00C35F59"/>
    <w:rsid w:val="00C362DB"/>
    <w:rsid w:val="00C3796F"/>
    <w:rsid w:val="00C4098F"/>
    <w:rsid w:val="00C41241"/>
    <w:rsid w:val="00C42F28"/>
    <w:rsid w:val="00C4499C"/>
    <w:rsid w:val="00C45DD4"/>
    <w:rsid w:val="00C53706"/>
    <w:rsid w:val="00C566FC"/>
    <w:rsid w:val="00C6323E"/>
    <w:rsid w:val="00C64B7B"/>
    <w:rsid w:val="00C65898"/>
    <w:rsid w:val="00C71140"/>
    <w:rsid w:val="00C71AF5"/>
    <w:rsid w:val="00C71EFA"/>
    <w:rsid w:val="00C7277D"/>
    <w:rsid w:val="00C7415A"/>
    <w:rsid w:val="00C7470D"/>
    <w:rsid w:val="00C77CD9"/>
    <w:rsid w:val="00C813DB"/>
    <w:rsid w:val="00C83A96"/>
    <w:rsid w:val="00C83B48"/>
    <w:rsid w:val="00C86461"/>
    <w:rsid w:val="00C86744"/>
    <w:rsid w:val="00C91675"/>
    <w:rsid w:val="00C92CEA"/>
    <w:rsid w:val="00C93B85"/>
    <w:rsid w:val="00C941B5"/>
    <w:rsid w:val="00C95264"/>
    <w:rsid w:val="00C95573"/>
    <w:rsid w:val="00CA261F"/>
    <w:rsid w:val="00CA38F8"/>
    <w:rsid w:val="00CB34A1"/>
    <w:rsid w:val="00CB5A88"/>
    <w:rsid w:val="00CB7F59"/>
    <w:rsid w:val="00CC0905"/>
    <w:rsid w:val="00CC1A49"/>
    <w:rsid w:val="00CC4A3A"/>
    <w:rsid w:val="00CC4CDF"/>
    <w:rsid w:val="00CC593C"/>
    <w:rsid w:val="00CD3799"/>
    <w:rsid w:val="00CD3A21"/>
    <w:rsid w:val="00CD60E3"/>
    <w:rsid w:val="00CD65B9"/>
    <w:rsid w:val="00CE0DB6"/>
    <w:rsid w:val="00CE2883"/>
    <w:rsid w:val="00CE735E"/>
    <w:rsid w:val="00CE7B27"/>
    <w:rsid w:val="00CF523B"/>
    <w:rsid w:val="00CF529B"/>
    <w:rsid w:val="00D03DB1"/>
    <w:rsid w:val="00D066E1"/>
    <w:rsid w:val="00D07000"/>
    <w:rsid w:val="00D10E73"/>
    <w:rsid w:val="00D1143A"/>
    <w:rsid w:val="00D12354"/>
    <w:rsid w:val="00D13054"/>
    <w:rsid w:val="00D13CCA"/>
    <w:rsid w:val="00D17AAD"/>
    <w:rsid w:val="00D25F5C"/>
    <w:rsid w:val="00D3038C"/>
    <w:rsid w:val="00D3295A"/>
    <w:rsid w:val="00D3333F"/>
    <w:rsid w:val="00D3403D"/>
    <w:rsid w:val="00D36AF7"/>
    <w:rsid w:val="00D36D55"/>
    <w:rsid w:val="00D41631"/>
    <w:rsid w:val="00D42AAD"/>
    <w:rsid w:val="00D443A7"/>
    <w:rsid w:val="00D454D5"/>
    <w:rsid w:val="00D51FA1"/>
    <w:rsid w:val="00D533BF"/>
    <w:rsid w:val="00D53B6E"/>
    <w:rsid w:val="00D57AC8"/>
    <w:rsid w:val="00D6440C"/>
    <w:rsid w:val="00D71BD9"/>
    <w:rsid w:val="00D743C2"/>
    <w:rsid w:val="00D764DA"/>
    <w:rsid w:val="00D77865"/>
    <w:rsid w:val="00DA2F86"/>
    <w:rsid w:val="00DB0D5D"/>
    <w:rsid w:val="00DB107A"/>
    <w:rsid w:val="00DB1C2C"/>
    <w:rsid w:val="00DB3BE8"/>
    <w:rsid w:val="00DC4BE1"/>
    <w:rsid w:val="00DC641A"/>
    <w:rsid w:val="00DC6BF7"/>
    <w:rsid w:val="00DC7126"/>
    <w:rsid w:val="00DC7CC9"/>
    <w:rsid w:val="00DD0B2F"/>
    <w:rsid w:val="00DD13FD"/>
    <w:rsid w:val="00DD1A36"/>
    <w:rsid w:val="00DD3ED3"/>
    <w:rsid w:val="00DD53FF"/>
    <w:rsid w:val="00DE474B"/>
    <w:rsid w:val="00DE4B22"/>
    <w:rsid w:val="00DF1155"/>
    <w:rsid w:val="00DF13F3"/>
    <w:rsid w:val="00DF1FBF"/>
    <w:rsid w:val="00DF32C7"/>
    <w:rsid w:val="00DF7F51"/>
    <w:rsid w:val="00E01928"/>
    <w:rsid w:val="00E06DF4"/>
    <w:rsid w:val="00E07B74"/>
    <w:rsid w:val="00E10873"/>
    <w:rsid w:val="00E12780"/>
    <w:rsid w:val="00E203AD"/>
    <w:rsid w:val="00E21F9B"/>
    <w:rsid w:val="00E259B2"/>
    <w:rsid w:val="00E31C66"/>
    <w:rsid w:val="00E3263E"/>
    <w:rsid w:val="00E34958"/>
    <w:rsid w:val="00E402F4"/>
    <w:rsid w:val="00E4115E"/>
    <w:rsid w:val="00E4205F"/>
    <w:rsid w:val="00E4285B"/>
    <w:rsid w:val="00E4295A"/>
    <w:rsid w:val="00E43028"/>
    <w:rsid w:val="00E4633C"/>
    <w:rsid w:val="00E507AA"/>
    <w:rsid w:val="00E50F74"/>
    <w:rsid w:val="00E5115C"/>
    <w:rsid w:val="00E5524D"/>
    <w:rsid w:val="00E55ADC"/>
    <w:rsid w:val="00E60359"/>
    <w:rsid w:val="00E60B10"/>
    <w:rsid w:val="00E62434"/>
    <w:rsid w:val="00E64778"/>
    <w:rsid w:val="00E65BE1"/>
    <w:rsid w:val="00E65D63"/>
    <w:rsid w:val="00E66032"/>
    <w:rsid w:val="00E70A30"/>
    <w:rsid w:val="00E717DB"/>
    <w:rsid w:val="00E802C0"/>
    <w:rsid w:val="00E83C96"/>
    <w:rsid w:val="00E83F51"/>
    <w:rsid w:val="00E85D7A"/>
    <w:rsid w:val="00E86834"/>
    <w:rsid w:val="00E96CDA"/>
    <w:rsid w:val="00EA2338"/>
    <w:rsid w:val="00EA57AC"/>
    <w:rsid w:val="00EA7845"/>
    <w:rsid w:val="00EB280D"/>
    <w:rsid w:val="00EB688F"/>
    <w:rsid w:val="00EC0B3B"/>
    <w:rsid w:val="00EC1F0A"/>
    <w:rsid w:val="00EC7DAE"/>
    <w:rsid w:val="00EE00B3"/>
    <w:rsid w:val="00EE14DB"/>
    <w:rsid w:val="00EE1B05"/>
    <w:rsid w:val="00EE57B1"/>
    <w:rsid w:val="00EE7366"/>
    <w:rsid w:val="00EF0612"/>
    <w:rsid w:val="00EF0A09"/>
    <w:rsid w:val="00EF0EE0"/>
    <w:rsid w:val="00EF1FE2"/>
    <w:rsid w:val="00EF33A3"/>
    <w:rsid w:val="00EF367B"/>
    <w:rsid w:val="00EF60B5"/>
    <w:rsid w:val="00F00B88"/>
    <w:rsid w:val="00F0213E"/>
    <w:rsid w:val="00F026E0"/>
    <w:rsid w:val="00F028F6"/>
    <w:rsid w:val="00F05130"/>
    <w:rsid w:val="00F0772C"/>
    <w:rsid w:val="00F12599"/>
    <w:rsid w:val="00F13551"/>
    <w:rsid w:val="00F15912"/>
    <w:rsid w:val="00F32491"/>
    <w:rsid w:val="00F33C30"/>
    <w:rsid w:val="00F34DD8"/>
    <w:rsid w:val="00F447ED"/>
    <w:rsid w:val="00F52168"/>
    <w:rsid w:val="00F578D3"/>
    <w:rsid w:val="00F66E62"/>
    <w:rsid w:val="00F66F5C"/>
    <w:rsid w:val="00F711DB"/>
    <w:rsid w:val="00F7180F"/>
    <w:rsid w:val="00F71FC1"/>
    <w:rsid w:val="00F72999"/>
    <w:rsid w:val="00F76961"/>
    <w:rsid w:val="00F7796F"/>
    <w:rsid w:val="00F80947"/>
    <w:rsid w:val="00F811C6"/>
    <w:rsid w:val="00F821B4"/>
    <w:rsid w:val="00F8308C"/>
    <w:rsid w:val="00F85126"/>
    <w:rsid w:val="00FA12A1"/>
    <w:rsid w:val="00FA26A1"/>
    <w:rsid w:val="00FA2C51"/>
    <w:rsid w:val="00FA7E58"/>
    <w:rsid w:val="00FC05F6"/>
    <w:rsid w:val="00FC47FA"/>
    <w:rsid w:val="00FC4E67"/>
    <w:rsid w:val="00FC60AB"/>
    <w:rsid w:val="00FC65DD"/>
    <w:rsid w:val="00FD3B0B"/>
    <w:rsid w:val="00FD62DA"/>
    <w:rsid w:val="00FE150B"/>
    <w:rsid w:val="00FE54C9"/>
    <w:rsid w:val="00FE607D"/>
    <w:rsid w:val="00FE6819"/>
    <w:rsid w:val="00FE7F26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E60FC"/>
  <w15:chartTrackingRefBased/>
  <w15:docId w15:val="{2F9E5F75-0CAD-EA40-8B39-A9696BCD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8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43F97"/>
    <w:pPr>
      <w:ind w:left="720"/>
      <w:contextualSpacing/>
    </w:pPr>
  </w:style>
  <w:style w:type="table" w:styleId="TableGrid">
    <w:name w:val="Table Grid"/>
    <w:basedOn w:val="TableNormal"/>
    <w:uiPriority w:val="39"/>
    <w:rsid w:val="00E06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C10"/>
  </w:style>
  <w:style w:type="character" w:styleId="PageNumber">
    <w:name w:val="page number"/>
    <w:basedOn w:val="DefaultParagraphFont"/>
    <w:uiPriority w:val="99"/>
    <w:semiHidden/>
    <w:unhideWhenUsed/>
    <w:rsid w:val="00864C10"/>
  </w:style>
  <w:style w:type="paragraph" w:styleId="Header">
    <w:name w:val="header"/>
    <w:basedOn w:val="Normal"/>
    <w:link w:val="HeaderChar"/>
    <w:uiPriority w:val="99"/>
    <w:unhideWhenUsed/>
    <w:rsid w:val="00864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C10"/>
  </w:style>
  <w:style w:type="paragraph" w:customStyle="1" w:styleId="EndNoteBibliographyTitle">
    <w:name w:val="EndNote Bibliography Title"/>
    <w:basedOn w:val="Normal"/>
    <w:link w:val="EndNoteBibliographyTitleChar"/>
    <w:rsid w:val="0077143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43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7143A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7143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3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5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8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8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8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2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15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2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2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8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3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guru Subash</cp:lastModifiedBy>
  <cp:revision>4</cp:revision>
  <cp:lastPrinted>2021-04-07T16:00:00Z</cp:lastPrinted>
  <dcterms:created xsi:type="dcterms:W3CDTF">2021-07-08T20:23:00Z</dcterms:created>
  <dcterms:modified xsi:type="dcterms:W3CDTF">2021-07-08T20:25:00Z</dcterms:modified>
</cp:coreProperties>
</file>